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36BB32" w14:textId="62BFF292" w:rsidR="00FF15D6" w:rsidRDefault="00FF15D6" w:rsidP="00FF15D6">
      <w:r w:rsidRPr="00D614AC">
        <w:rPr>
          <w:b/>
        </w:rPr>
        <w:t>Table S</w:t>
      </w:r>
      <w:r w:rsidR="003451BA">
        <w:rPr>
          <w:b/>
        </w:rPr>
        <w:t>4</w:t>
      </w:r>
      <w:r w:rsidRPr="00D614AC">
        <w:rPr>
          <w:b/>
        </w:rPr>
        <w:t>.</w:t>
      </w:r>
      <w:r w:rsidRPr="00D614AC">
        <w:t xml:space="preserve"> </w:t>
      </w:r>
      <w:r w:rsidR="00C16E89">
        <w:t>L</w:t>
      </w:r>
      <w:r w:rsidRPr="00D614AC">
        <w:t>inear</w:t>
      </w:r>
      <w:r>
        <w:t xml:space="preserve"> models</w:t>
      </w:r>
      <w:r w:rsidR="00C16E89">
        <w:t xml:space="preserve"> used to</w:t>
      </w:r>
      <w:r>
        <w:t xml:space="preserve"> </w:t>
      </w:r>
      <w:r w:rsidR="009C0806">
        <w:t>predict changes in</w:t>
      </w:r>
      <w:r w:rsidR="00C16E89">
        <w:t xml:space="preserve"> RWC </w:t>
      </w:r>
      <w:r w:rsidR="009C0806">
        <w:t>over time</w:t>
      </w:r>
      <w:r w:rsidR="00C16E89">
        <w:t xml:space="preserve"> and residual models </w:t>
      </w:r>
      <w:r w:rsidR="008763EB">
        <w:t>testing</w:t>
      </w:r>
      <w:r>
        <w:t xml:space="preserve"> </w:t>
      </w:r>
      <w:r w:rsidR="00E95199">
        <w:t xml:space="preserve">the </w:t>
      </w:r>
      <w:r w:rsidR="00C16E89">
        <w:t xml:space="preserve">effects of morphology and physiology on </w:t>
      </w:r>
      <w:r w:rsidR="008763EB">
        <w:t xml:space="preserve">population differences in </w:t>
      </w:r>
      <w:r w:rsidR="00E95199">
        <w:t xml:space="preserve">dehydration </w:t>
      </w:r>
      <w:r w:rsidR="00C16E89">
        <w:t>rates</w:t>
      </w:r>
      <w:r>
        <w:t>.</w:t>
      </w:r>
      <w:r w:rsidR="007058AF">
        <w:t xml:space="preserve"> Data used corresponds to values starting at day 29 since the onset of drought to the end of the drought.</w:t>
      </w:r>
      <w:r w:rsidR="00E95199">
        <w:t xml:space="preserve"> Population categories correspond to North Plateau (NP) and Rocky mountain (RM).</w:t>
      </w:r>
    </w:p>
    <w:tbl>
      <w:tblPr>
        <w:tblW w:w="15744" w:type="dxa"/>
        <w:jc w:val="center"/>
        <w:tblLook w:val="04A0" w:firstRow="1" w:lastRow="0" w:firstColumn="1" w:lastColumn="0" w:noHBand="0" w:noVBand="1"/>
      </w:tblPr>
      <w:tblGrid>
        <w:gridCol w:w="8370"/>
        <w:gridCol w:w="1179"/>
        <w:gridCol w:w="1433"/>
        <w:gridCol w:w="1466"/>
        <w:gridCol w:w="881"/>
        <w:gridCol w:w="655"/>
        <w:gridCol w:w="994"/>
        <w:gridCol w:w="766"/>
      </w:tblGrid>
      <w:tr w:rsidR="00CD667A" w:rsidRPr="008A2304" w14:paraId="4186328E" w14:textId="77777777" w:rsidTr="00725E7D">
        <w:trPr>
          <w:trHeight w:val="315"/>
          <w:jc w:val="center"/>
        </w:trPr>
        <w:tc>
          <w:tcPr>
            <w:tcW w:w="83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29B5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and Factors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D59B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8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4E6A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.I. Estimate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E756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BC3D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.f. (res.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983C84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R square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564AF4" w14:textId="77777777" w:rsidR="00CD667A" w:rsidRDefault="00CD667A" w:rsidP="00CD6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c</w:t>
            </w:r>
          </w:p>
        </w:tc>
      </w:tr>
      <w:tr w:rsidR="00CD667A" w:rsidRPr="008A2304" w14:paraId="7F03D089" w14:textId="77777777" w:rsidTr="00725E7D">
        <w:trPr>
          <w:trHeight w:val="315"/>
          <w:jc w:val="center"/>
        </w:trPr>
        <w:tc>
          <w:tcPr>
            <w:tcW w:w="83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4E491A" w14:textId="77777777" w:rsidR="00CD667A" w:rsidRPr="008A2304" w:rsidRDefault="00CD667A" w:rsidP="0007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574A47" w14:textId="77777777" w:rsidR="00CD667A" w:rsidRPr="008A2304" w:rsidRDefault="00CD667A" w:rsidP="0007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6BD8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2672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3EA940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EFBAD1" w14:textId="77777777" w:rsidR="00CD667A" w:rsidRPr="008A2304" w:rsidRDefault="00CD667A" w:rsidP="0007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DEB11B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</w:tcPr>
          <w:p w14:paraId="023D26BD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D667A" w:rsidRPr="008A2304" w14:paraId="11586744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1A99" w14:textId="77777777" w:rsidR="00CD667A" w:rsidRPr="008A2304" w:rsidRDefault="00CD667A" w:rsidP="00070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lant RWC 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Onset of Drough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2FAF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06B8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98E3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005A" w14:textId="77777777" w:rsidR="00CD667A" w:rsidRPr="008A2304" w:rsidRDefault="00CD667A" w:rsidP="000703DB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45E7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7427" w14:textId="77777777" w:rsidR="00CD667A" w:rsidRDefault="00CD667A" w:rsidP="00CD6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CFB7" w14:textId="77777777" w:rsidR="00CD667A" w:rsidRDefault="00044835" w:rsidP="00CD6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667A" w:rsidRPr="008A2304" w14:paraId="6274C324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4FA2" w14:textId="77777777" w:rsidR="00CD667A" w:rsidRPr="008A2304" w:rsidRDefault="00CD667A" w:rsidP="00070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A89C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.28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2957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67A">
              <w:rPr>
                <w:rFonts w:ascii="Times New Roman" w:eastAsia="Times New Roman" w:hAnsi="Times New Roman" w:cs="Times New Roman"/>
                <w:sz w:val="20"/>
                <w:szCs w:val="20"/>
              </w:rPr>
              <w:t>97.6271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98B8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67A">
              <w:rPr>
                <w:rFonts w:ascii="Times New Roman" w:eastAsia="Times New Roman" w:hAnsi="Times New Roman" w:cs="Times New Roman"/>
                <w:sz w:val="20"/>
                <w:szCs w:val="20"/>
              </w:rPr>
              <w:t>126.94871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8178" w14:textId="77777777" w:rsidR="00CD667A" w:rsidRPr="008A2304" w:rsidRDefault="00CD667A" w:rsidP="000703DB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9C08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A4AA" w14:textId="77777777" w:rsidR="00CD667A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EBB8" w14:textId="77777777" w:rsidR="00CD667A" w:rsidRDefault="00CD667A" w:rsidP="00CD6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667A" w:rsidRPr="008A2304" w14:paraId="0B400CD3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18FE" w14:textId="77777777" w:rsidR="00CD667A" w:rsidRPr="008A2304" w:rsidRDefault="00CD667A" w:rsidP="00070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Onset of Drough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84BE" w14:textId="77777777" w:rsidR="00CD667A" w:rsidRPr="008A2304" w:rsidRDefault="00CD667A" w:rsidP="00CD6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70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9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36E8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67A">
              <w:rPr>
                <w:rFonts w:ascii="Times New Roman" w:eastAsia="Times New Roman" w:hAnsi="Times New Roman" w:cs="Times New Roman"/>
                <w:sz w:val="20"/>
                <w:szCs w:val="20"/>
              </w:rPr>
              <w:t>-1.38895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1981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67A">
              <w:rPr>
                <w:rFonts w:ascii="Times New Roman" w:eastAsia="Times New Roman" w:hAnsi="Times New Roman" w:cs="Times New Roman"/>
                <w:sz w:val="20"/>
                <w:szCs w:val="20"/>
              </w:rPr>
              <w:t>-0.850849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3EAE" w14:textId="77777777" w:rsidR="00CD667A" w:rsidRPr="008A2304" w:rsidRDefault="00CD667A" w:rsidP="000703DB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8ABB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E29A" w14:textId="77777777" w:rsidR="00CD667A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1068" w14:textId="77777777" w:rsidR="00CD667A" w:rsidRDefault="00CD667A" w:rsidP="00CD6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667A" w:rsidRPr="008A2304" w14:paraId="343942FC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A01E" w14:textId="77777777" w:rsidR="00CD667A" w:rsidRDefault="00CD667A" w:rsidP="00070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71D9" w14:textId="77777777" w:rsidR="00CD667A" w:rsidRPr="00D3629C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483A" w14:textId="77777777" w:rsidR="00CD667A" w:rsidRPr="00D3629C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D454" w14:textId="77777777" w:rsidR="00CD667A" w:rsidRPr="00D3629C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6CA3" w14:textId="77777777" w:rsidR="00CD667A" w:rsidRPr="00C1270E" w:rsidRDefault="00CD667A" w:rsidP="000703DB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860D" w14:textId="77777777" w:rsidR="00CD667A" w:rsidRPr="008A2304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7C96" w14:textId="77777777" w:rsidR="00CD667A" w:rsidRDefault="00CD667A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547F" w14:textId="77777777" w:rsidR="00CD667A" w:rsidRDefault="00CD667A" w:rsidP="00CD6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1622" w:rsidRPr="008A2304" w14:paraId="6345DE01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95E4" w14:textId="5408D3F2" w:rsidR="00D11622" w:rsidRPr="008A2304" w:rsidRDefault="00D11622" w:rsidP="00D11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s</w:t>
            </w:r>
            <w:r w:rsidR="00725E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duals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lant RWC = Population x </w:t>
            </w:r>
            <w:r w:rsidR="00602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od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LC x Plant NSC x Stomatal Conductance x Respir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053A" w14:textId="77777777" w:rsidR="00D11622" w:rsidRPr="008A2304" w:rsidRDefault="00D11622" w:rsidP="00D1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3ACA" w14:textId="77777777" w:rsidR="00D11622" w:rsidRPr="008A2304" w:rsidRDefault="00D11622" w:rsidP="00D1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447A" w14:textId="77777777" w:rsidR="00D11622" w:rsidRPr="008A2304" w:rsidRDefault="00D11622" w:rsidP="00D1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E825" w14:textId="7F81BB3E" w:rsidR="00D11622" w:rsidRPr="00D11622" w:rsidRDefault="00D11622" w:rsidP="00D11622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16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959B" w14:textId="77777777" w:rsidR="00D11622" w:rsidRPr="008A2304" w:rsidRDefault="00D11622" w:rsidP="00D1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1DB1" w14:textId="735360C6" w:rsidR="00D11622" w:rsidRPr="008A2304" w:rsidRDefault="00D11622" w:rsidP="00D1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="0061064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0CF4" w14:textId="0575339C" w:rsidR="00D11622" w:rsidRDefault="00D11622" w:rsidP="00D1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8.77</w:t>
            </w:r>
          </w:p>
        </w:tc>
      </w:tr>
      <w:tr w:rsidR="00725E7D" w:rsidRPr="008A2304" w14:paraId="611D93C6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2C5D3" w14:textId="387A9FEB" w:rsidR="00725E7D" w:rsidRPr="003D431E" w:rsidRDefault="00E95199" w:rsidP="00725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431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BF3FE" w14:textId="733E1023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-14.972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BFD90" w14:textId="620B1C0A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-29.966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B502E" w14:textId="259985FB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0.022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FF0DD" w14:textId="0F129F06" w:rsidR="00725E7D" w:rsidRPr="000C0712" w:rsidRDefault="00725E7D" w:rsidP="00725E7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C07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4DBC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2474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330F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E7D" w:rsidRPr="008A2304" w14:paraId="610D256A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AFE27" w14:textId="6CF356B8" w:rsidR="00725E7D" w:rsidRPr="00725E7D" w:rsidRDefault="00027D04" w:rsidP="00725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pulation </w:t>
            </w:r>
            <w:r w:rsidRPr="00725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4F53D" w14:textId="21F91CF4" w:rsidR="00725E7D" w:rsidRPr="00725E7D" w:rsidRDefault="0061064A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25E7D" w:rsidRPr="00725E7D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327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0DB2F" w14:textId="04A71E51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-</w:t>
            </w:r>
            <w:r w:rsidR="0061064A">
              <w:rPr>
                <w:sz w:val="20"/>
                <w:szCs w:val="20"/>
              </w:rPr>
              <w:t>16</w:t>
            </w:r>
            <w:r w:rsidRPr="00725E7D">
              <w:rPr>
                <w:sz w:val="20"/>
                <w:szCs w:val="20"/>
              </w:rPr>
              <w:t>.</w:t>
            </w:r>
            <w:r w:rsidR="0061064A">
              <w:rPr>
                <w:sz w:val="20"/>
                <w:szCs w:val="20"/>
              </w:rPr>
              <w:t>9026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5727E" w14:textId="7D93509F" w:rsidR="00725E7D" w:rsidRPr="00725E7D" w:rsidRDefault="0061064A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25E7D" w:rsidRPr="00725E7D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637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60C24" w14:textId="5A2B712C" w:rsidR="00725E7D" w:rsidRPr="000C0712" w:rsidRDefault="00725E7D" w:rsidP="00725E7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71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064A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75AE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5B51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1ABA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E7D" w:rsidRPr="008A2304" w14:paraId="6A2C62CD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3729" w14:textId="1041115C" w:rsidR="00725E7D" w:rsidRPr="00725E7D" w:rsidRDefault="006028CA" w:rsidP="00725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od</w:t>
            </w:r>
            <w:r w:rsidR="00027D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25E7D" w:rsidRPr="00725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E1010" w14:textId="27AF00C2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0.233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B0C6E" w14:textId="0B5E6CA6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-0.0596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8B0E7" w14:textId="41C445DD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0.5257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758B2" w14:textId="5312DD1F" w:rsidR="00725E7D" w:rsidRPr="000C0712" w:rsidRDefault="00725E7D" w:rsidP="00725E7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712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8925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1A3E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B981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E7D" w:rsidRPr="008A2304" w14:paraId="566C4DEF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7439D" w14:textId="50860EBB" w:rsidR="00725E7D" w:rsidRPr="00725E7D" w:rsidRDefault="00027D04" w:rsidP="00725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omatal </w:t>
            </w:r>
            <w:r w:rsidR="00725E7D" w:rsidRPr="00725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ctanc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9C284" w14:textId="1E0B9896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-1548.71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80BB0" w14:textId="1C175BE4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-4824.2284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5083A" w14:textId="2261D1F5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1726.793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94FC4" w14:textId="799ABC50" w:rsidR="00725E7D" w:rsidRPr="000C0712" w:rsidRDefault="00725E7D" w:rsidP="00725E7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712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02F9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CC18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930D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E7D" w:rsidRPr="008A2304" w14:paraId="41BD690A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6BF8A" w14:textId="65436EB1" w:rsidR="00725E7D" w:rsidRPr="00725E7D" w:rsidRDefault="00027D04" w:rsidP="00725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pir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ED251" w14:textId="253339BE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-18.3039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76EAD" w14:textId="276A6950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-30.625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DC96D" w14:textId="7B894468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-5.98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527A1" w14:textId="43A785FD" w:rsidR="00725E7D" w:rsidRPr="000C0712" w:rsidRDefault="00725E7D" w:rsidP="00725E7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C07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F47A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AD82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2F1E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E7D" w:rsidRPr="008A2304" w14:paraId="388A66D9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387FE" w14:textId="489D49A8" w:rsidR="00725E7D" w:rsidRPr="00725E7D" w:rsidRDefault="00027D04" w:rsidP="00725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pulation </w:t>
            </w:r>
            <w:r w:rsidRPr="00725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M</w:t>
            </w:r>
            <w:r w:rsidR="00725E7D" w:rsidRPr="00725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x </w:t>
            </w:r>
            <w:r w:rsidR="006028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o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25E7D" w:rsidRPr="00725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4C934" w14:textId="0AE90B13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-0.085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7B6FE" w14:textId="118DBAD2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-0.4589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405B8" w14:textId="37B28B13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0.288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C1658" w14:textId="06AC6577" w:rsidR="00725E7D" w:rsidRPr="000C0712" w:rsidRDefault="00725E7D" w:rsidP="00725E7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712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1824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05AE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AD92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E7D" w:rsidRPr="008A2304" w14:paraId="424A6806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85E23" w14:textId="35BB6164" w:rsidR="00725E7D" w:rsidRPr="00725E7D" w:rsidRDefault="00027D04" w:rsidP="00725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pulation </w:t>
            </w:r>
            <w:r w:rsidR="00725E7D" w:rsidRPr="00725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M x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omatal Conductanc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02D3E" w14:textId="5B72D0E6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7328.0346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49D21" w14:textId="45FE63B6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2803.3529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CF39F" w14:textId="0E962227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11852.716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B0589" w14:textId="5BCF0D7B" w:rsidR="00725E7D" w:rsidRPr="000C0712" w:rsidRDefault="00725E7D" w:rsidP="00725E7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C07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2C76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A6F4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8A53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E7D" w:rsidRPr="008A2304" w14:paraId="37E9DE41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57ECE" w14:textId="28BDD78A" w:rsidR="00725E7D" w:rsidRPr="00725E7D" w:rsidRDefault="006028CA" w:rsidP="00725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od</w:t>
            </w:r>
            <w:r w:rsidR="00027D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25E7D" w:rsidRPr="00725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LC x </w:t>
            </w:r>
            <w:r w:rsidR="00027D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omatal </w:t>
            </w:r>
            <w:r w:rsidR="00725E7D" w:rsidRPr="00725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d</w:t>
            </w:r>
            <w:r w:rsidR="00027D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ctanc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E6966" w14:textId="41C2478C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50.454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E2940" w14:textId="04404ED1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-20.9262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142C3" w14:textId="0452F6F3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121.834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AE365" w14:textId="733BE1DD" w:rsidR="00725E7D" w:rsidRPr="000C0712" w:rsidRDefault="00725E7D" w:rsidP="00725E7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C071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6823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0DBB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CB6D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E7D" w:rsidRPr="008A2304" w14:paraId="230B82D1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CF88" w14:textId="77651562" w:rsidR="00725E7D" w:rsidRPr="00027D04" w:rsidRDefault="006028CA" w:rsidP="00725E7D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ood</w:t>
            </w:r>
            <w:r w:rsidR="00027D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725E7D" w:rsidRPr="00027D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LC x </w:t>
            </w:r>
            <w:r w:rsidR="00027D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pir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A894C" w14:textId="5E953D43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0.550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1E9DF" w14:textId="504C6306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0.2283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5F1DF" w14:textId="486EE30C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0.872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CB408" w14:textId="36899580" w:rsidR="00725E7D" w:rsidRPr="000C0712" w:rsidRDefault="00725E7D" w:rsidP="00725E7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7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5D58" w14:textId="3B427D28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0A28D" w14:textId="00C847F8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F428" w14:textId="1E7D9FCE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E7D" w:rsidRPr="008A2304" w14:paraId="68371AFC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16676" w14:textId="38E15862" w:rsidR="00725E7D" w:rsidRPr="00027D04" w:rsidRDefault="00027D04" w:rsidP="00725E7D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pulation </w:t>
            </w:r>
            <w:r w:rsidR="00725E7D" w:rsidRPr="00027D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M x </w:t>
            </w:r>
            <w:r w:rsidR="006028C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ood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725E7D" w:rsidRPr="00027D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C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x Stomatal </w:t>
            </w:r>
            <w:r w:rsidR="00725E7D" w:rsidRPr="00027D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nd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ctanc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47AE8" w14:textId="468F24CE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-259.287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BFF68" w14:textId="65DD0B33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-398.114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20C8C" w14:textId="61CCD8B1" w:rsidR="00725E7D" w:rsidRPr="00725E7D" w:rsidRDefault="00725E7D" w:rsidP="00725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E7D">
              <w:rPr>
                <w:sz w:val="20"/>
                <w:szCs w:val="20"/>
              </w:rPr>
              <w:t>-120.4607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859E9" w14:textId="000A1671" w:rsidR="00725E7D" w:rsidRPr="000C0712" w:rsidRDefault="00725E7D" w:rsidP="00725E7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7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0DA5" w14:textId="546869D8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5027" w14:textId="44B157CD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C083" w14:textId="62822AD6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E7D" w:rsidRPr="008A2304" w14:paraId="2245BAC0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2C4C" w14:textId="77777777" w:rsidR="00725E7D" w:rsidRDefault="00725E7D" w:rsidP="00725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1A6D" w14:textId="77777777" w:rsidR="00725E7D" w:rsidRPr="006F6B52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B7FE" w14:textId="77777777" w:rsidR="00725E7D" w:rsidRPr="006F6B52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506E" w14:textId="77777777" w:rsidR="00725E7D" w:rsidRPr="006F6B52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7EE6" w14:textId="77777777" w:rsidR="00725E7D" w:rsidRPr="008A2304" w:rsidRDefault="00725E7D" w:rsidP="00725E7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2FD1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6533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5487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5E7D" w:rsidRPr="008A2304" w14:paraId="1A2B31EA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2D51" w14:textId="77777777" w:rsidR="00725E7D" w:rsidRDefault="00725E7D" w:rsidP="00725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esiduals Plant RWC 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 x log(Root to shoot ratio) x log(Plant biomass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66E6" w14:textId="77777777" w:rsidR="00725E7D" w:rsidRPr="006F6B52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63AA" w14:textId="77777777" w:rsidR="00725E7D" w:rsidRPr="006F6B52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4FFF" w14:textId="77777777" w:rsidR="00725E7D" w:rsidRPr="006F6B52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97F1" w14:textId="77777777" w:rsidR="00725E7D" w:rsidRPr="00B57B4A" w:rsidRDefault="00725E7D" w:rsidP="00725E7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DC21" w14:textId="0654786D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61064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C730" w14:textId="220FB9BD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61064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572D" w14:textId="1CE6E813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61064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61064A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725E7D" w:rsidRPr="008A2304" w14:paraId="72A7D8FE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AC50" w14:textId="77777777" w:rsidR="00725E7D" w:rsidRPr="008A2304" w:rsidRDefault="00725E7D" w:rsidP="00725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256C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6817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67A">
              <w:rPr>
                <w:rFonts w:ascii="Times New Roman" w:eastAsia="Times New Roman" w:hAnsi="Times New Roman" w:cs="Times New Roman"/>
                <w:sz w:val="20"/>
                <w:szCs w:val="20"/>
              </w:rPr>
              <w:t>4.3409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1B9C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67A">
              <w:rPr>
                <w:rFonts w:ascii="Times New Roman" w:eastAsia="Times New Roman" w:hAnsi="Times New Roman" w:cs="Times New Roman"/>
                <w:sz w:val="20"/>
                <w:szCs w:val="20"/>
              </w:rPr>
              <w:t>19.06689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2707" w14:textId="73A49E89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49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</w:t>
            </w:r>
            <w:r w:rsidR="006106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4561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9499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7CE3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E7D" w:rsidRPr="008A2304" w14:paraId="76CE37DD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C81E2" w14:textId="77777777" w:rsidR="00725E7D" w:rsidRPr="008A2304" w:rsidRDefault="00725E7D" w:rsidP="00725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49B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g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t biomass</w:t>
            </w:r>
            <w:r w:rsidRPr="004D49B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F8D73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.078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24029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67A">
              <w:rPr>
                <w:rFonts w:ascii="Times New Roman" w:eastAsia="Times New Roman" w:hAnsi="Times New Roman" w:cs="Times New Roman"/>
                <w:sz w:val="20"/>
                <w:szCs w:val="20"/>
              </w:rPr>
              <w:t>-16.156395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40E07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67A">
              <w:rPr>
                <w:rFonts w:ascii="Times New Roman" w:eastAsia="Times New Roman" w:hAnsi="Times New Roman" w:cs="Times New Roman"/>
                <w:sz w:val="20"/>
                <w:szCs w:val="20"/>
              </w:rPr>
              <w:t>-1.999588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B1809" w14:textId="77777777" w:rsidR="00725E7D" w:rsidRPr="00B60656" w:rsidRDefault="00725E7D" w:rsidP="00725E7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5BD8E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4545B179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14:paraId="1DB65456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E7D" w:rsidRPr="008A2304" w14:paraId="00940262" w14:textId="77777777" w:rsidTr="00725E7D">
        <w:trPr>
          <w:trHeight w:val="300"/>
          <w:jc w:val="center"/>
        </w:trPr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20435" w14:textId="77777777" w:rsidR="00725E7D" w:rsidRPr="008A2304" w:rsidRDefault="00725E7D" w:rsidP="00725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49B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g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Root to shoot ratio</w:t>
            </w:r>
            <w:r w:rsidRPr="004D49B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846E2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3.09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43FF1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67A">
              <w:rPr>
                <w:rFonts w:ascii="Times New Roman" w:eastAsia="Times New Roman" w:hAnsi="Times New Roman" w:cs="Times New Roman"/>
                <w:sz w:val="20"/>
                <w:szCs w:val="20"/>
              </w:rPr>
              <w:t>-20.92202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5D358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67A">
              <w:rPr>
                <w:rFonts w:ascii="Times New Roman" w:eastAsia="Times New Roman" w:hAnsi="Times New Roman" w:cs="Times New Roman"/>
                <w:sz w:val="20"/>
                <w:szCs w:val="20"/>
              </w:rPr>
              <w:t>-5.25792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9CC29" w14:textId="77777777" w:rsidR="00725E7D" w:rsidRPr="008A2304" w:rsidRDefault="00725E7D" w:rsidP="00725E7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9F7AB" w14:textId="77777777" w:rsidR="00725E7D" w:rsidRPr="008A2304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F2C7E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AC1A8" w14:textId="77777777" w:rsidR="00725E7D" w:rsidRDefault="00725E7D" w:rsidP="007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92C0D7E" w14:textId="77777777" w:rsidR="006D0FED" w:rsidRDefault="006D0FED">
      <w:pPr>
        <w:rPr>
          <w:b/>
        </w:rPr>
      </w:pPr>
    </w:p>
    <w:sectPr w:rsidR="006D0FED" w:rsidSect="006D0FED">
      <w:footerReference w:type="default" r:id="rId6"/>
      <w:pgSz w:w="15840" w:h="12240" w:orient="landscape"/>
      <w:pgMar w:top="1699" w:right="1411" w:bottom="1699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9C2A6B" w14:textId="77777777" w:rsidR="00BD5631" w:rsidRDefault="00BD5631">
      <w:pPr>
        <w:spacing w:after="0" w:line="240" w:lineRule="auto"/>
      </w:pPr>
      <w:r>
        <w:separator/>
      </w:r>
    </w:p>
  </w:endnote>
  <w:endnote w:type="continuationSeparator" w:id="0">
    <w:p w14:paraId="4F5B7C9A" w14:textId="77777777" w:rsidR="00BD5631" w:rsidRDefault="00BD5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1D71B9" w14:textId="77777777" w:rsidR="005624BB" w:rsidRDefault="00BD56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899FC7" w14:textId="77777777" w:rsidR="00BD5631" w:rsidRDefault="00BD5631">
      <w:pPr>
        <w:spacing w:after="0" w:line="240" w:lineRule="auto"/>
      </w:pPr>
      <w:r>
        <w:separator/>
      </w:r>
    </w:p>
  </w:footnote>
  <w:footnote w:type="continuationSeparator" w:id="0">
    <w:p w14:paraId="5B08DDC8" w14:textId="77777777" w:rsidR="00BD5631" w:rsidRDefault="00BD56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5D6"/>
    <w:rsid w:val="00025CBF"/>
    <w:rsid w:val="00027D04"/>
    <w:rsid w:val="00044835"/>
    <w:rsid w:val="000703DB"/>
    <w:rsid w:val="000C0712"/>
    <w:rsid w:val="003430B0"/>
    <w:rsid w:val="003451BA"/>
    <w:rsid w:val="003D431E"/>
    <w:rsid w:val="00446A2C"/>
    <w:rsid w:val="004D49BC"/>
    <w:rsid w:val="006028CA"/>
    <w:rsid w:val="0061064A"/>
    <w:rsid w:val="006D0FED"/>
    <w:rsid w:val="007058AF"/>
    <w:rsid w:val="00725E7D"/>
    <w:rsid w:val="0076144B"/>
    <w:rsid w:val="007A10A2"/>
    <w:rsid w:val="007A1B3D"/>
    <w:rsid w:val="007A4EFC"/>
    <w:rsid w:val="007E1266"/>
    <w:rsid w:val="007E2A6B"/>
    <w:rsid w:val="007E4C71"/>
    <w:rsid w:val="008027CF"/>
    <w:rsid w:val="008763EB"/>
    <w:rsid w:val="008F3908"/>
    <w:rsid w:val="00961A23"/>
    <w:rsid w:val="009C0806"/>
    <w:rsid w:val="00A21412"/>
    <w:rsid w:val="00A6483E"/>
    <w:rsid w:val="00B57B4A"/>
    <w:rsid w:val="00BD5631"/>
    <w:rsid w:val="00C031BC"/>
    <w:rsid w:val="00C1270E"/>
    <w:rsid w:val="00C16E89"/>
    <w:rsid w:val="00CD667A"/>
    <w:rsid w:val="00D11622"/>
    <w:rsid w:val="00D20648"/>
    <w:rsid w:val="00D35B2F"/>
    <w:rsid w:val="00E50BF8"/>
    <w:rsid w:val="00E5600A"/>
    <w:rsid w:val="00E95199"/>
    <w:rsid w:val="00F21B1C"/>
    <w:rsid w:val="00F5684A"/>
    <w:rsid w:val="00FE6CF5"/>
    <w:rsid w:val="00FF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4AB9C"/>
  <w15:chartTrackingRefBased/>
  <w15:docId w15:val="{CCBF82FA-E1CF-405C-B58F-B3244EFA8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5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FF15D6"/>
  </w:style>
  <w:style w:type="paragraph" w:styleId="Footer">
    <w:name w:val="footer"/>
    <w:basedOn w:val="Normal"/>
    <w:link w:val="FooterChar"/>
    <w:uiPriority w:val="99"/>
    <w:unhideWhenUsed/>
    <w:rsid w:val="00FF15D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1">
    <w:name w:val="Pie de página Car1"/>
    <w:basedOn w:val="DefaultParagraphFont"/>
    <w:uiPriority w:val="99"/>
    <w:semiHidden/>
    <w:rsid w:val="00FF15D6"/>
  </w:style>
  <w:style w:type="character" w:styleId="LineNumber">
    <w:name w:val="line number"/>
    <w:basedOn w:val="DefaultParagraphFont"/>
    <w:uiPriority w:val="99"/>
    <w:semiHidden/>
    <w:unhideWhenUsed/>
    <w:rsid w:val="00FF15D6"/>
  </w:style>
  <w:style w:type="paragraph" w:styleId="BalloonText">
    <w:name w:val="Balloon Text"/>
    <w:basedOn w:val="Normal"/>
    <w:link w:val="BalloonTextChar"/>
    <w:uiPriority w:val="99"/>
    <w:semiHidden/>
    <w:unhideWhenUsed/>
    <w:rsid w:val="00E951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1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8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</dc:creator>
  <cp:keywords/>
  <dc:description/>
  <cp:lastModifiedBy>Gerard Sapes</cp:lastModifiedBy>
  <cp:revision>28</cp:revision>
  <dcterms:created xsi:type="dcterms:W3CDTF">2018-08-22T04:01:00Z</dcterms:created>
  <dcterms:modified xsi:type="dcterms:W3CDTF">2021-04-03T00:19:00Z</dcterms:modified>
</cp:coreProperties>
</file>